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384" w:rsidRDefault="00B62384" w:rsidP="00B623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3-Table</w:t>
      </w:r>
      <w:bookmarkStart w:id="0" w:name="_GoBack"/>
      <w:bookmarkEnd w:id="0"/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 the changes (between the 6 months and baseline) of quality of life</w:t>
      </w:r>
      <w:r w:rsidRPr="00F211AE" w:rsidDel="00B804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PDRS</w:t>
      </w:r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 and psychological scores.</w:t>
      </w:r>
    </w:p>
    <w:p w:rsidR="00B62384" w:rsidRPr="00564722" w:rsidRDefault="00B62384" w:rsidP="00B62384">
      <w:pPr>
        <w:rPr>
          <w:lang w:val="en-US"/>
        </w:rPr>
      </w:pPr>
    </w:p>
    <w:tbl>
      <w:tblPr>
        <w:tblStyle w:val="Grilledutableau"/>
        <w:tblW w:w="11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1664"/>
        <w:gridCol w:w="1896"/>
        <w:gridCol w:w="1099"/>
        <w:gridCol w:w="1330"/>
        <w:gridCol w:w="2290"/>
      </w:tblGrid>
      <w:tr w:rsidR="00B62384" w:rsidRPr="00EF0260" w:rsidTr="00EF0260">
        <w:trPr>
          <w:jc w:val="center"/>
        </w:trPr>
        <w:tc>
          <w:tcPr>
            <w:tcW w:w="3178" w:type="dxa"/>
            <w:tcBorders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BI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Del="00B80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0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TBI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0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  <w:p w:rsidR="00B62384" w:rsidRPr="0034440A" w:rsidRDefault="00B62384" w:rsidP="00EF0260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djusted</w:t>
            </w:r>
            <w:proofErr w:type="spellEnd"/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djusted)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B62384" w:rsidRPr="00564722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of no</w:t>
            </w:r>
            <w:r w:rsidRPr="00564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TBI vs TTBI (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</w:t>
            </w:r>
            <w:r w:rsidRPr="00564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62384" w:rsidRPr="000570FB" w:rsidTr="00EF0260">
        <w:trPr>
          <w:jc w:val="center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Q-39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well being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gma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</w:t>
            </w:r>
          </w:p>
          <w:p w:rsidR="00B62384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ily discomfort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1.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5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7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6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4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2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0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8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6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3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2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7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6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9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6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0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2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7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8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8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3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(-3.07 ; 5.49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(-1.06 ; 9.06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(-2.60 ; 8.61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 (-6.94 ; 5.42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3 (-7.25 ; 1.79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-3.05 ; 6.20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-5.16 ; 4.90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-3.66 ; 6.90)</w:t>
            </w:r>
          </w:p>
        </w:tc>
      </w:tr>
      <w:tr w:rsidR="00B62384" w:rsidRPr="00A31BE0" w:rsidTr="00EF0260">
        <w:trPr>
          <w:jc w:val="center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I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II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V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±1·2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2±2.51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8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±1.8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3±6.45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±1.4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±2.2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±4.1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±1.72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±5.67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·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·00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·0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26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28 ; 1.25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10 ; 2.83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 (1.11; 4.15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-0.35 ; 0.92)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 (3.45 ; 7.75)</w:t>
            </w:r>
          </w:p>
        </w:tc>
      </w:tr>
      <w:tr w:rsidR="00B62384" w:rsidRPr="00007B6E" w:rsidTr="00EF0260">
        <w:trPr>
          <w:jc w:val="center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and Depression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  <w:p w:rsidR="00B62384" w:rsidRPr="00F211AE" w:rsidRDefault="00B62384" w:rsidP="00EF0260">
            <w:pPr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2±3.3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±2.5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3±4.68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±2.6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±3.13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±4.83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211AE">
              <w:rPr>
                <w:rFonts w:ascii="Estrangelo Edessa" w:hAnsi="Estrangelo Edessa" w:cs="Estrangelo Edessa"/>
                <w:sz w:val="24"/>
                <w:szCs w:val="24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-0.53 ; 1.63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92 ; 1.16)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-1.05 ; 2.39)</w:t>
            </w:r>
          </w:p>
        </w:tc>
      </w:tr>
      <w:tr w:rsidR="00B62384" w:rsidRPr="00F211AE" w:rsidTr="00EF0260">
        <w:trPr>
          <w:jc w:val="center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36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hysical functioning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physical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Bodily discomfort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General health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Vitality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Social functioning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emotional</w:t>
            </w:r>
          </w:p>
          <w:p w:rsidR="00B62384" w:rsidRPr="00F211AE" w:rsidRDefault="00B62384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Mental health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±15.66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±35.96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3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3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2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6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9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7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5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4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5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3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5 (-10.55 ; 0.05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 (-7.07 ; 17.97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 (-12.80 ; 9.54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5.33 ; 5.28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 (-7.16 ; 5.16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8 (-12.97 ; 2.41)</w:t>
            </w:r>
          </w:p>
          <w:p w:rsidR="00B62384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93 (-5.35 ; 29.21)</w:t>
            </w:r>
          </w:p>
          <w:p w:rsidR="00B62384" w:rsidRPr="00F211AE" w:rsidRDefault="00B62384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-5.58 ; 6.22)</w:t>
            </w:r>
          </w:p>
        </w:tc>
      </w:tr>
    </w:tbl>
    <w:p w:rsidR="00B62384" w:rsidRDefault="00B62384" w:rsidP="00B623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Values are </w:t>
      </w:r>
      <w:proofErr w:type="spellStart"/>
      <w:r w:rsidRPr="00F211AE">
        <w:rPr>
          <w:rFonts w:ascii="Times New Roman" w:hAnsi="Times New Roman" w:cs="Times New Roman"/>
          <w:sz w:val="24"/>
          <w:szCs w:val="24"/>
          <w:lang w:val="en-US"/>
        </w:rPr>
        <w:t>means±</w:t>
      </w:r>
      <w:proofErr w:type="gramStart"/>
      <w:r w:rsidRPr="00F211AE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 is adjusted on disease duration</w:t>
      </w:r>
    </w:p>
    <w:p w:rsidR="002D1E8A" w:rsidRPr="00B62384" w:rsidRDefault="002D1E8A">
      <w:pPr>
        <w:rPr>
          <w:lang w:val="en-US"/>
        </w:rPr>
      </w:pPr>
    </w:p>
    <w:sectPr w:rsidR="002D1E8A" w:rsidRPr="00B62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strangelo Edessa">
    <w:panose1 w:val="03080600000000000000"/>
    <w:charset w:val="00"/>
    <w:family w:val="script"/>
    <w:pitch w:val="variable"/>
    <w:sig w:usb0="80002043" w:usb1="00000000" w:usb2="0000008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84"/>
    <w:rsid w:val="002D1E8A"/>
    <w:rsid w:val="00B6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Canivet</dc:creator>
  <cp:lastModifiedBy>C. Canivet</cp:lastModifiedBy>
  <cp:revision>1</cp:revision>
  <dcterms:created xsi:type="dcterms:W3CDTF">2016-03-21T13:22:00Z</dcterms:created>
  <dcterms:modified xsi:type="dcterms:W3CDTF">2016-03-21T13:22:00Z</dcterms:modified>
</cp:coreProperties>
</file>